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662AFC" w14:textId="5BAE33F9" w:rsidR="006A3973" w:rsidRPr="00DB4578" w:rsidRDefault="006A3973" w:rsidP="00DB4578">
      <w:pPr>
        <w:ind w:firstLine="0"/>
        <w:jc w:val="center"/>
        <w:rPr>
          <w:rFonts w:cs="Times New Roman"/>
          <w:b/>
          <w:lang w:val="en-US"/>
        </w:rPr>
      </w:pPr>
      <w:r w:rsidRPr="006A3973">
        <w:rPr>
          <w:rFonts w:cs="Times New Roman"/>
          <w:b/>
          <w:lang w:val="en-US"/>
        </w:rPr>
        <w:t xml:space="preserve">Need for cognition does not account for individual differences in </w:t>
      </w:r>
      <w:proofErr w:type="spellStart"/>
      <w:r w:rsidRPr="006A3973">
        <w:rPr>
          <w:rFonts w:cs="Times New Roman"/>
          <w:b/>
          <w:lang w:val="en-US"/>
        </w:rPr>
        <w:t>metacontrol</w:t>
      </w:r>
      <w:proofErr w:type="spellEnd"/>
      <w:r w:rsidRPr="006A3973">
        <w:rPr>
          <w:rFonts w:cs="Times New Roman"/>
          <w:b/>
          <w:lang w:val="en-US"/>
        </w:rPr>
        <w:t xml:space="preserve"> of decision making</w:t>
      </w:r>
    </w:p>
    <w:p w14:paraId="06809E4E" w14:textId="5BD40335" w:rsidR="003A4E29" w:rsidRDefault="003A4E29" w:rsidP="006A3973">
      <w:pPr>
        <w:ind w:firstLine="0"/>
        <w:jc w:val="center"/>
        <w:rPr>
          <w:rFonts w:cs="Times New Roman"/>
          <w:b/>
          <w:lang w:val="en-US"/>
        </w:rPr>
      </w:pPr>
      <w:r w:rsidRPr="006A3973">
        <w:rPr>
          <w:rFonts w:cs="Times New Roman"/>
          <w:b/>
          <w:lang w:val="en-US"/>
        </w:rPr>
        <w:t xml:space="preserve">Supplementary </w:t>
      </w:r>
      <w:r w:rsidR="00FB0C86">
        <w:rPr>
          <w:rFonts w:cs="Times New Roman"/>
          <w:b/>
          <w:lang w:val="en-US"/>
        </w:rPr>
        <w:t>information</w:t>
      </w:r>
    </w:p>
    <w:p w14:paraId="6F8BE9A8" w14:textId="43F243A9" w:rsidR="00FB0C86" w:rsidRDefault="00FB0C86" w:rsidP="006A3973">
      <w:pPr>
        <w:ind w:firstLine="0"/>
        <w:jc w:val="center"/>
        <w:rPr>
          <w:rFonts w:ascii="Arial" w:hAnsi="Arial" w:cs="Arial"/>
          <w:b/>
          <w:lang w:val="en-US"/>
        </w:rPr>
      </w:pPr>
      <w:bookmarkStart w:id="0" w:name="_GoBack"/>
      <w:bookmarkEnd w:id="0"/>
    </w:p>
    <w:p w14:paraId="401A94F1" w14:textId="78E73FD4" w:rsidR="00281E5D" w:rsidRDefault="00281E5D" w:rsidP="00281E5D">
      <w:pPr>
        <w:pStyle w:val="Heading1"/>
        <w:jc w:val="center"/>
        <w:rPr>
          <w:lang w:val="en-US"/>
        </w:rPr>
      </w:pPr>
      <w:r>
        <w:rPr>
          <w:lang w:val="en-US"/>
        </w:rPr>
        <w:t>Posterior predictive checks</w:t>
      </w:r>
    </w:p>
    <w:p w14:paraId="765C0133" w14:textId="319DD8C8" w:rsidR="00281E5D" w:rsidRDefault="00281E5D" w:rsidP="00FD4141">
      <w:pPr>
        <w:rPr>
          <w:rFonts w:ascii="Arial" w:hAnsi="Arial" w:cs="Arial"/>
          <w:b/>
          <w:lang w:val="en-US"/>
        </w:rPr>
      </w:pPr>
      <w:bookmarkStart w:id="1" w:name="_Hlk101039955"/>
      <w:r>
        <w:rPr>
          <w:lang w:val="en-US"/>
        </w:rPr>
        <w:t xml:space="preserve">To assess how good the reinforcement-learning model can capture individual differences in task behavior, we simulated choice data with the generative version of the reinforcement-learning model. For each participant, simulations were carried out 50 times with the best-fitting individual parameter estimates and the same task sequence as encountered by the participant. For each participant, we averaged </w:t>
      </w:r>
      <w:r w:rsidR="00FD4141">
        <w:rPr>
          <w:lang w:val="en-US"/>
        </w:rPr>
        <w:t>task performance across all simulation runs. In both studies, we found a high correspondence between the simulated task performance and the empirically observed task performance (</w:t>
      </w:r>
      <w:r w:rsidR="00FD4141" w:rsidRPr="00FD4141">
        <w:rPr>
          <w:i/>
          <w:lang w:val="en-US"/>
        </w:rPr>
        <w:t>r</w:t>
      </w:r>
      <w:r w:rsidR="00FD4141">
        <w:rPr>
          <w:lang w:val="en-US"/>
        </w:rPr>
        <w:t xml:space="preserve"> = 0.86 for Study 1 and </w:t>
      </w:r>
      <w:r w:rsidR="00FD4141" w:rsidRPr="00FD4141">
        <w:rPr>
          <w:i/>
          <w:lang w:val="en-US"/>
        </w:rPr>
        <w:t>r</w:t>
      </w:r>
      <w:r w:rsidR="00FD4141">
        <w:rPr>
          <w:lang w:val="en-US"/>
        </w:rPr>
        <w:t xml:space="preserve"> = </w:t>
      </w:r>
      <w:r w:rsidR="00F82B45">
        <w:rPr>
          <w:lang w:val="en-US"/>
        </w:rPr>
        <w:t>0.</w:t>
      </w:r>
      <w:r w:rsidR="00A134A6">
        <w:rPr>
          <w:lang w:val="en-US"/>
        </w:rPr>
        <w:t>81</w:t>
      </w:r>
      <w:r w:rsidR="00FD4141">
        <w:rPr>
          <w:lang w:val="en-US"/>
        </w:rPr>
        <w:t xml:space="preserve"> for Study 2; cf. Figure S</w:t>
      </w:r>
      <w:r w:rsidR="00F82B45">
        <w:rPr>
          <w:lang w:val="en-US"/>
        </w:rPr>
        <w:t>1</w:t>
      </w:r>
      <w:r w:rsidR="00FD4141">
        <w:rPr>
          <w:lang w:val="en-US"/>
        </w:rPr>
        <w:t>), indicating that our model can capture the individual differences in task behavior well.</w:t>
      </w:r>
    </w:p>
    <w:bookmarkEnd w:id="1"/>
    <w:p w14:paraId="3C95543B" w14:textId="4CC2F40E" w:rsidR="00DB4578" w:rsidRDefault="00DB4578" w:rsidP="008535AE">
      <w:pPr>
        <w:pStyle w:val="Heading1"/>
        <w:jc w:val="center"/>
        <w:rPr>
          <w:lang w:val="en-US"/>
        </w:rPr>
      </w:pPr>
      <w:r>
        <w:rPr>
          <w:lang w:val="en-US"/>
        </w:rPr>
        <w:t>Hierarchical Bayesian model fitting</w:t>
      </w:r>
    </w:p>
    <w:p w14:paraId="6E19AC94" w14:textId="1AED227E" w:rsidR="00DB4578" w:rsidRDefault="00681D9E" w:rsidP="00DB4578">
      <w:pPr>
        <w:rPr>
          <w:lang w:val="en-US"/>
        </w:rPr>
      </w:pPr>
      <w:r>
        <w:rPr>
          <w:lang w:val="en-US"/>
        </w:rPr>
        <w:t xml:space="preserve">To better account for </w:t>
      </w:r>
      <w:r w:rsidR="00405E3E">
        <w:rPr>
          <w:lang w:val="en-US"/>
        </w:rPr>
        <w:t>the uncertainty</w:t>
      </w:r>
      <w:r w:rsidR="00505060">
        <w:rPr>
          <w:lang w:val="en-US"/>
        </w:rPr>
        <w:t xml:space="preserve"> of the parameter estimates, we additionally fitted the data with a hierarchical Bayesian version of the reinforcement-learning model. This approach has also been recommended to increase parameter reliability due to the partial pooling of parameter estimates </w:t>
      </w:r>
      <w:r w:rsidR="00505060">
        <w:rPr>
          <w:lang w:val="en-US"/>
        </w:rPr>
        <w:fldChar w:fldCharType="begin"/>
      </w:r>
      <w:r w:rsidR="00C95907">
        <w:rPr>
          <w:lang w:val="en-US"/>
        </w:rPr>
        <w:instrText xml:space="preserve"> ADDIN ZOTERO_ITEM CSL_CITATION {"citationID":"3g7rI4uK","properties":{"formattedCitation":"[1]","plainCitation":"[1]","noteIndex":0},"citationItems":[{"id":"2KML8z0p/9QqwrKRV","uris":["http://zotero.org/users/local/57nDjitz/items/B2IE6W7T"],"itemData":{"id":297,"type":"article-journal","container-title":"Biological Psychiatry: Cognitive Neuroscience and Neuroimaging","DOI":"10.1016/j.bpsc.2019.12.019","ISSN":"24519022","title":"Improving the reliability of computational analyses: Model-based planning and its relationship with compulsivity","author":[{"family":"Brown","given":"Vanessa M."},{"family":"Chen","given":"Jiazhou"},{"family":"Gillan","given":"Claire M."},{"family":"Price","given":"Rebecca B."}],"issued":{"date-parts":[["2020"]]},"citation-key":"brownImprovingReliabilityComputational2020"}}],"schema":"https://github.com/citation-style-language/schema/raw/master/csl-citation.json"} </w:instrText>
      </w:r>
      <w:r w:rsidR="00505060">
        <w:rPr>
          <w:lang w:val="en-US"/>
        </w:rPr>
        <w:fldChar w:fldCharType="separate"/>
      </w:r>
      <w:r w:rsidR="00C95907" w:rsidRPr="00C95907">
        <w:rPr>
          <w:rFonts w:cs="Times New Roman"/>
          <w:lang w:val="en-US"/>
        </w:rPr>
        <w:t>[1]</w:t>
      </w:r>
      <w:r w:rsidR="00505060">
        <w:rPr>
          <w:lang w:val="en-US"/>
        </w:rPr>
        <w:fldChar w:fldCharType="end"/>
      </w:r>
      <w:r w:rsidR="00505060">
        <w:rPr>
          <w:lang w:val="en-US"/>
        </w:rPr>
        <w:t>. Instead of outputting point estimates, the hierarchical model approximates probability density functions for every parameter and higher uncertainty of a parameter results in broader density functions.</w:t>
      </w:r>
    </w:p>
    <w:p w14:paraId="77F60070" w14:textId="58275035" w:rsidR="00505060" w:rsidRDefault="001A7E85" w:rsidP="00DB4578">
      <w:pPr>
        <w:rPr>
          <w:lang w:val="en-US"/>
        </w:rPr>
      </w:pPr>
      <w:r>
        <w:rPr>
          <w:lang w:val="en-US"/>
        </w:rPr>
        <w:t xml:space="preserve">Every participant-level parameter was modeled as being drawn from a group-level distribution with </w:t>
      </w:r>
      <w:proofErr w:type="gramStart"/>
      <w:r>
        <w:rPr>
          <w:lang w:val="en-US"/>
        </w:rPr>
        <w:t>Normal(</w:t>
      </w:r>
      <w:proofErr w:type="gramEnd"/>
      <w:r>
        <w:rPr>
          <w:lang w:val="en-US"/>
        </w:rPr>
        <w:t xml:space="preserve">0, 1) priors for all group-level means and Normal(0, 2) priors for all group-level standard deviations. Bounded parameters (α, ω) were modeled in logit space but re-transformed to normal space for all subsequent analysis. We used the same model versions </w:t>
      </w:r>
      <w:r>
        <w:rPr>
          <w:lang w:val="en-US"/>
        </w:rPr>
        <w:lastRenderedPageBreak/>
        <w:t>for the data of Study 1 and Study 2 as reported in the main analysis with the exception that for Study 1, λ was fixed to 1 due to better model convergence</w:t>
      </w:r>
      <w:r w:rsidR="00EE7FCB">
        <w:rPr>
          <w:lang w:val="en-US"/>
        </w:rPr>
        <w:t>.</w:t>
      </w:r>
    </w:p>
    <w:p w14:paraId="30076E55" w14:textId="1FAE18B7" w:rsidR="00EE7FCB" w:rsidRDefault="00EE7FCB" w:rsidP="00EE7FCB">
      <w:pPr>
        <w:tabs>
          <w:tab w:val="left" w:pos="7230"/>
        </w:tabs>
        <w:ind w:firstLine="720"/>
        <w:rPr>
          <w:rFonts w:eastAsiaTheme="minorEastAsia"/>
          <w:szCs w:val="24"/>
          <w:lang w:val="en-US"/>
        </w:rPr>
      </w:pPr>
      <w:r>
        <w:rPr>
          <w:lang w:val="en-US"/>
        </w:rPr>
        <w:t xml:space="preserve">The models were fit using Stan via the </w:t>
      </w:r>
      <w:proofErr w:type="spellStart"/>
      <w:r>
        <w:rPr>
          <w:lang w:val="en-US"/>
        </w:rPr>
        <w:t>RStan</w:t>
      </w:r>
      <w:proofErr w:type="spellEnd"/>
      <w:r>
        <w:rPr>
          <w:lang w:val="en-US"/>
        </w:rPr>
        <w:t xml:space="preserve"> package </w:t>
      </w:r>
      <w:r>
        <w:rPr>
          <w:lang w:val="en-US"/>
        </w:rPr>
        <w:fldChar w:fldCharType="begin"/>
      </w:r>
      <w:r w:rsidR="00C95907">
        <w:rPr>
          <w:lang w:val="en-US"/>
        </w:rPr>
        <w:instrText xml:space="preserve"> ADDIN ZOTERO_ITEM CSL_CITATION {"citationID":"IqLaYUar","properties":{"formattedCitation":"[2]","plainCitation":"[2]","noteIndex":0},"citationItems":[{"id":58,"uris":["http://zotero.org/users/local/57nDjitz/items/R9EZK35F"],"itemData":{"id":58,"type":"book","title":"RStan: the R interface to Stan","author":[{"family":"Stan Development Team","given":""}],"issued":{"date-parts":[["2018"]]},"citation-key":"standevelopmentteamRStanInterfaceStan2018"}}],"schema":"https://github.com/citation-style-language/schema/raw/master/csl-citation.json"} </w:instrText>
      </w:r>
      <w:r>
        <w:rPr>
          <w:lang w:val="en-US"/>
        </w:rPr>
        <w:fldChar w:fldCharType="separate"/>
      </w:r>
      <w:r w:rsidR="00C95907" w:rsidRPr="00C95907">
        <w:rPr>
          <w:rFonts w:cs="Times New Roman"/>
          <w:lang w:val="en-US"/>
        </w:rPr>
        <w:t>[2]</w:t>
      </w:r>
      <w:r>
        <w:rPr>
          <w:lang w:val="en-US"/>
        </w:rPr>
        <w:fldChar w:fldCharType="end"/>
      </w:r>
      <w:r>
        <w:rPr>
          <w:lang w:val="en-US"/>
        </w:rPr>
        <w:t xml:space="preserve">. </w:t>
      </w:r>
      <w:r w:rsidRPr="00EE7FCB">
        <w:rPr>
          <w:rFonts w:eastAsiaTheme="minorEastAsia"/>
          <w:szCs w:val="24"/>
          <w:lang w:val="en-US"/>
        </w:rPr>
        <w:t>We ran four independent chains of the Markov Chain Monte Carlo</w:t>
      </w:r>
      <w:r w:rsidR="003C1F26">
        <w:rPr>
          <w:rFonts w:eastAsiaTheme="minorEastAsia"/>
          <w:szCs w:val="24"/>
          <w:lang w:val="en-US"/>
        </w:rPr>
        <w:t xml:space="preserve"> (MCMC)</w:t>
      </w:r>
      <w:r w:rsidRPr="00EE7FCB">
        <w:rPr>
          <w:rFonts w:eastAsiaTheme="minorEastAsia"/>
          <w:szCs w:val="24"/>
          <w:lang w:val="en-US"/>
        </w:rPr>
        <w:t xml:space="preserve"> procedure with </w:t>
      </w:r>
      <w:r>
        <w:rPr>
          <w:rFonts w:eastAsiaTheme="minorEastAsia"/>
          <w:szCs w:val="24"/>
          <w:lang w:val="en-US"/>
        </w:rPr>
        <w:t>8</w:t>
      </w:r>
      <w:r w:rsidRPr="00EE7FCB">
        <w:rPr>
          <w:rFonts w:eastAsiaTheme="minorEastAsia"/>
          <w:szCs w:val="24"/>
          <w:lang w:val="en-US"/>
        </w:rPr>
        <w:t xml:space="preserve">000 iterations each and discarded the first </w:t>
      </w:r>
      <w:r>
        <w:rPr>
          <w:rFonts w:eastAsiaTheme="minorEastAsia"/>
          <w:szCs w:val="24"/>
          <w:lang w:val="en-US"/>
        </w:rPr>
        <w:t>4</w:t>
      </w:r>
      <w:r w:rsidRPr="00EE7FCB">
        <w:rPr>
          <w:rFonts w:eastAsiaTheme="minorEastAsia"/>
          <w:szCs w:val="24"/>
          <w:lang w:val="en-US"/>
        </w:rPr>
        <w:t>000 iterations of each chain as warm-up. We assessed the convergence of all chains via the Gelman-Rubin statistic (</w:t>
      </w:r>
      <m:oMath>
        <m:acc>
          <m:accPr>
            <m:ctrlPr>
              <w:rPr>
                <w:rFonts w:ascii="Cambria Math" w:eastAsiaTheme="minorEastAsia" w:hAnsi="Cambria Math"/>
                <w:i/>
                <w:szCs w:val="24"/>
              </w:rPr>
            </m:ctrlPr>
          </m:accPr>
          <m:e>
            <m:r>
              <w:rPr>
                <w:rFonts w:ascii="Cambria Math" w:eastAsiaTheme="minorEastAsia" w:hAnsi="Cambria Math"/>
                <w:szCs w:val="24"/>
              </w:rPr>
              <m:t>R</m:t>
            </m:r>
          </m:e>
        </m:acc>
      </m:oMath>
      <w:r w:rsidRPr="00EE7FCB">
        <w:rPr>
          <w:rFonts w:eastAsiaTheme="minorEastAsia"/>
          <w:szCs w:val="24"/>
          <w:lang w:val="en-US"/>
        </w:rPr>
        <w:t xml:space="preserve"> &lt; 1.1) for all parameters and ensured that bulk and tail effective sample size was sufficiently high (&gt; 400) for all</w:t>
      </w:r>
      <w:r>
        <w:rPr>
          <w:rFonts w:eastAsiaTheme="minorEastAsia"/>
          <w:szCs w:val="24"/>
          <w:lang w:val="en-US"/>
        </w:rPr>
        <w:t xml:space="preserve"> analyzed</w:t>
      </w:r>
      <w:r w:rsidRPr="00EE7FCB">
        <w:rPr>
          <w:rFonts w:eastAsiaTheme="minorEastAsia"/>
          <w:szCs w:val="24"/>
          <w:lang w:val="en-US"/>
        </w:rPr>
        <w:t xml:space="preserve"> parameters.</w:t>
      </w:r>
    </w:p>
    <w:p w14:paraId="28CCE2D9" w14:textId="07C65A0B" w:rsidR="00EE7FCB" w:rsidRPr="00EE7FCB" w:rsidRDefault="005D18B9" w:rsidP="00EE7FCB">
      <w:pPr>
        <w:tabs>
          <w:tab w:val="left" w:pos="7230"/>
        </w:tabs>
        <w:ind w:firstLine="720"/>
        <w:rPr>
          <w:rFonts w:eastAsiaTheme="minorEastAsia"/>
          <w:szCs w:val="24"/>
          <w:lang w:val="en-US"/>
        </w:rPr>
      </w:pPr>
      <w:r>
        <w:rPr>
          <w:rFonts w:eastAsiaTheme="minorEastAsia"/>
          <w:szCs w:val="24"/>
          <w:lang w:val="en-US"/>
        </w:rPr>
        <w:t xml:space="preserve">To quantify </w:t>
      </w:r>
      <w:proofErr w:type="spellStart"/>
      <w:r>
        <w:rPr>
          <w:rFonts w:eastAsiaTheme="minorEastAsia"/>
          <w:szCs w:val="24"/>
          <w:lang w:val="en-US"/>
        </w:rPr>
        <w:t>metacontrol</w:t>
      </w:r>
      <w:proofErr w:type="spellEnd"/>
      <w:r>
        <w:rPr>
          <w:rFonts w:eastAsiaTheme="minorEastAsia"/>
          <w:szCs w:val="24"/>
          <w:lang w:val="en-US"/>
        </w:rPr>
        <w:t xml:space="preserve">, </w:t>
      </w:r>
      <w:r w:rsidR="003C1F26">
        <w:rPr>
          <w:rFonts w:eastAsiaTheme="minorEastAsia"/>
          <w:szCs w:val="24"/>
          <w:lang w:val="en-US"/>
        </w:rPr>
        <w:t xml:space="preserve">the difference between high-stakes and low-stakes model-based weights (participant level) was calculated for every MCMC iteration. For computing the correlation with an external variable (NFC), the correlation between NFC and the model parameters in every MCMC iteration were computed, resulting in a probability density function for the correlation. Bayes Factors were computed using the Savage-Dickey method </w:t>
      </w:r>
      <w:r w:rsidR="003C1F26">
        <w:rPr>
          <w:rFonts w:eastAsiaTheme="minorEastAsia"/>
          <w:szCs w:val="24"/>
          <w:lang w:val="en-US"/>
        </w:rPr>
        <w:fldChar w:fldCharType="begin"/>
      </w:r>
      <w:r w:rsidR="00C95907">
        <w:rPr>
          <w:rFonts w:eastAsiaTheme="minorEastAsia"/>
          <w:szCs w:val="24"/>
          <w:lang w:val="en-US"/>
        </w:rPr>
        <w:instrText xml:space="preserve"> ADDIN ZOTERO_ITEM CSL_CITATION {"citationID":"N1ANYukt","properties":{"formattedCitation":"[3]","plainCitation":"[3]","noteIndex":0},"citationItems":[{"id":3826,"uris":["http://zotero.org/users/local/57nDjitz/items/RE7MBXW6"],"itemData":{"id":3826,"type":"article-journal","abstract":"In the field of cognitive psychology, the p-value hypothesis test has established a stranglehold on statistical reporting. This is unfortunate, as the p-value provides at best a rough estimate of the evidence that the data provide for the presence of an experimental effect. An alternative and arguably more appropriate measure of evidence is conveyed by a Bayesian hypothesis test, which prefers the model with the highest average likelihood. One of the main problems with this Bayesian hypothesis test, however, is that it often requires relatively sophisticated numerical methods for its computation. Here we draw attention to the Savage–Dickey density ratio method, a method that can be used to compute the result of a Bayesian hypothesis test for nested models and under certain plausible restrictions on the parameter priors. Practical examples demonstrate the method’s validity, generality, and flexibility.","container-title":"Cognitive Psychology","DOI":"10.1016/j.cogpsych.2009.12.001","ISSN":"0010-0285","issue":"3","journalAbbreviation":"Cognitive Psychology","language":"en","page":"158-189","source":"ScienceDirect","title":"Bayesian hypothesis testing for psychologists: A tutorial on the Savage–Dickey method","title-short":"Bayesian hypothesis testing for psychologists","volume":"60","author":[{"family":"Wagenmakers","given":"Eric-Jan"},{"family":"Lodewyckx","given":"Tom"},{"family":"Kuriyal","given":"Himanshu"},{"family":"Grasman","given":"Raoul"}],"issued":{"date-parts":[["2010",5,1]]},"citation-key":"wagenmakersBayesianHypothesisTesting2010"}}],"schema":"https://github.com/citation-style-language/schema/raw/master/csl-citation.json"} </w:instrText>
      </w:r>
      <w:r w:rsidR="003C1F26">
        <w:rPr>
          <w:rFonts w:eastAsiaTheme="minorEastAsia"/>
          <w:szCs w:val="24"/>
          <w:lang w:val="en-US"/>
        </w:rPr>
        <w:fldChar w:fldCharType="separate"/>
      </w:r>
      <w:r w:rsidR="00C95907" w:rsidRPr="00C95907">
        <w:rPr>
          <w:rFonts w:cs="Times New Roman"/>
          <w:lang w:val="en-US"/>
        </w:rPr>
        <w:t>[3]</w:t>
      </w:r>
      <w:r w:rsidR="003C1F26">
        <w:rPr>
          <w:rFonts w:eastAsiaTheme="minorEastAsia"/>
          <w:szCs w:val="24"/>
          <w:lang w:val="en-US"/>
        </w:rPr>
        <w:fldChar w:fldCharType="end"/>
      </w:r>
      <w:r w:rsidR="003C1F26">
        <w:rPr>
          <w:rFonts w:eastAsiaTheme="minorEastAsia"/>
          <w:szCs w:val="24"/>
          <w:lang w:val="en-US"/>
        </w:rPr>
        <w:t xml:space="preserve"> with the same prior assumptions as in the main analysis.</w:t>
      </w:r>
    </w:p>
    <w:p w14:paraId="773CD5B2" w14:textId="630029BD" w:rsidR="00EE7FCB" w:rsidRDefault="00101E19" w:rsidP="00DB4578">
      <w:pPr>
        <w:rPr>
          <w:lang w:val="en-US"/>
        </w:rPr>
      </w:pPr>
      <w:r>
        <w:rPr>
          <w:lang w:val="en-US"/>
        </w:rPr>
        <w:t xml:space="preserve">For the data of Study 1, we found strong evidence against a correlation between NFC and </w:t>
      </w:r>
      <w:proofErr w:type="spellStart"/>
      <w:r>
        <w:rPr>
          <w:lang w:val="en-US"/>
        </w:rPr>
        <w:t>metacontrol</w:t>
      </w:r>
      <w:proofErr w:type="spellEnd"/>
      <w:r>
        <w:rPr>
          <w:lang w:val="en-US"/>
        </w:rPr>
        <w:t xml:space="preserve"> in the stable</w:t>
      </w:r>
      <w:r w:rsidR="00295A1B">
        <w:rPr>
          <w:lang w:val="en-US"/>
        </w:rPr>
        <w:t xml:space="preserve">-transitions blocks </w:t>
      </w:r>
      <w:r w:rsidR="00295A1B" w:rsidRPr="00447BA1">
        <w:rPr>
          <w:lang w:val="en-US"/>
        </w:rPr>
        <w:t>(BF</w:t>
      </w:r>
      <w:r w:rsidR="00295A1B" w:rsidRPr="00447BA1">
        <w:rPr>
          <w:vertAlign w:val="subscript"/>
          <w:lang w:val="en-US"/>
        </w:rPr>
        <w:t>10</w:t>
      </w:r>
      <w:r w:rsidR="00295A1B" w:rsidRPr="00447BA1">
        <w:rPr>
          <w:lang w:val="en-US"/>
        </w:rPr>
        <w:t xml:space="preserve"> = 0.09</w:t>
      </w:r>
      <w:r w:rsidR="00295A1B">
        <w:rPr>
          <w:lang w:val="en-US"/>
        </w:rPr>
        <w:t>96</w:t>
      </w:r>
      <w:r w:rsidR="00295A1B" w:rsidRPr="00447BA1">
        <w:rPr>
          <w:lang w:val="en-US"/>
        </w:rPr>
        <w:t>)</w:t>
      </w:r>
      <w:r w:rsidR="00295A1B">
        <w:rPr>
          <w:lang w:val="en-US"/>
        </w:rPr>
        <w:t xml:space="preserve"> and moderate evidence against a correlation in the variable-transitions blocks </w:t>
      </w:r>
      <w:r w:rsidR="00295A1B" w:rsidRPr="00447BA1">
        <w:rPr>
          <w:lang w:val="en-US"/>
        </w:rPr>
        <w:t>(BF</w:t>
      </w:r>
      <w:r w:rsidR="00295A1B" w:rsidRPr="00447BA1">
        <w:rPr>
          <w:vertAlign w:val="subscript"/>
          <w:lang w:val="en-US"/>
        </w:rPr>
        <w:t>10</w:t>
      </w:r>
      <w:r w:rsidR="00295A1B" w:rsidRPr="00447BA1">
        <w:rPr>
          <w:lang w:val="en-US"/>
        </w:rPr>
        <w:t xml:space="preserve"> = 0.</w:t>
      </w:r>
      <w:r w:rsidR="00295A1B">
        <w:rPr>
          <w:lang w:val="en-US"/>
        </w:rPr>
        <w:t>13</w:t>
      </w:r>
      <w:r w:rsidR="00295A1B" w:rsidRPr="00447BA1">
        <w:rPr>
          <w:lang w:val="en-US"/>
        </w:rPr>
        <w:t>)</w:t>
      </w:r>
      <w:r w:rsidR="00295A1B">
        <w:rPr>
          <w:lang w:val="en-US"/>
        </w:rPr>
        <w:t xml:space="preserve">. When conducting one-sided tests, we found strong evidence against a negative correlation in both stable-transitions blocks </w:t>
      </w:r>
      <w:r w:rsidR="00295A1B" w:rsidRPr="00447BA1">
        <w:rPr>
          <w:lang w:val="en-US"/>
        </w:rPr>
        <w:t>(BF</w:t>
      </w:r>
      <w:r w:rsidR="00295A1B" w:rsidRPr="00447BA1">
        <w:rPr>
          <w:vertAlign w:val="subscript"/>
          <w:lang w:val="en-US"/>
        </w:rPr>
        <w:t>10</w:t>
      </w:r>
      <w:r w:rsidR="00295A1B" w:rsidRPr="00447BA1">
        <w:rPr>
          <w:lang w:val="en-US"/>
        </w:rPr>
        <w:t xml:space="preserve"> = 0.09)</w:t>
      </w:r>
      <w:r w:rsidR="00295A1B">
        <w:rPr>
          <w:lang w:val="en-US"/>
        </w:rPr>
        <w:t xml:space="preserve"> and variable-transitions blocks </w:t>
      </w:r>
      <w:r w:rsidR="00295A1B" w:rsidRPr="00447BA1">
        <w:rPr>
          <w:lang w:val="en-US"/>
        </w:rPr>
        <w:t>(BF</w:t>
      </w:r>
      <w:r w:rsidR="00295A1B" w:rsidRPr="00447BA1">
        <w:rPr>
          <w:vertAlign w:val="subscript"/>
          <w:lang w:val="en-US"/>
        </w:rPr>
        <w:t>10</w:t>
      </w:r>
      <w:r w:rsidR="00295A1B" w:rsidRPr="00447BA1">
        <w:rPr>
          <w:lang w:val="en-US"/>
        </w:rPr>
        <w:t xml:space="preserve"> = 0.0</w:t>
      </w:r>
      <w:r w:rsidR="00295A1B">
        <w:rPr>
          <w:lang w:val="en-US"/>
        </w:rPr>
        <w:t>6</w:t>
      </w:r>
      <w:r w:rsidR="00295A1B" w:rsidRPr="00447BA1">
        <w:rPr>
          <w:lang w:val="en-US"/>
        </w:rPr>
        <w:t>)</w:t>
      </w:r>
      <w:r w:rsidR="00295A1B">
        <w:rPr>
          <w:lang w:val="en-US"/>
        </w:rPr>
        <w:t>.</w:t>
      </w:r>
    </w:p>
    <w:p w14:paraId="184E2AE7" w14:textId="3B67A8D8" w:rsidR="00713C60" w:rsidRDefault="00713C60" w:rsidP="00DB4578">
      <w:pPr>
        <w:rPr>
          <w:lang w:val="en-US"/>
        </w:rPr>
      </w:pPr>
      <w:r>
        <w:rPr>
          <w:lang w:val="en-US"/>
        </w:rPr>
        <w:t xml:space="preserve">For the data of Study 2, we found moderate evidence against a correlation between NFC and </w:t>
      </w:r>
      <w:proofErr w:type="spellStart"/>
      <w:r>
        <w:rPr>
          <w:lang w:val="en-US"/>
        </w:rPr>
        <w:t>metacontrol</w:t>
      </w:r>
      <w:proofErr w:type="spellEnd"/>
      <w:r>
        <w:rPr>
          <w:lang w:val="en-US"/>
        </w:rPr>
        <w:t xml:space="preserve"> </w:t>
      </w:r>
      <w:r w:rsidR="00DB5207" w:rsidRPr="00447BA1">
        <w:rPr>
          <w:lang w:val="en-US"/>
        </w:rPr>
        <w:t>(</w:t>
      </w:r>
      <w:proofErr w:type="spellStart"/>
      <w:r w:rsidR="00DB5207" w:rsidRPr="00447BA1">
        <w:rPr>
          <w:lang w:val="en-US"/>
        </w:rPr>
        <w:t>BF</w:t>
      </w:r>
      <w:r w:rsidR="00DB5207" w:rsidRPr="00447BA1">
        <w:rPr>
          <w:vertAlign w:val="subscript"/>
          <w:lang w:val="en-US"/>
        </w:rPr>
        <w:t>10</w:t>
      </w:r>
      <w:proofErr w:type="spellEnd"/>
      <w:r w:rsidR="00DB5207" w:rsidRPr="00447BA1">
        <w:rPr>
          <w:lang w:val="en-US"/>
        </w:rPr>
        <w:t xml:space="preserve"> = 0.</w:t>
      </w:r>
      <w:r w:rsidR="00DB5207">
        <w:rPr>
          <w:lang w:val="en-US"/>
        </w:rPr>
        <w:t>13</w:t>
      </w:r>
      <w:r w:rsidR="00DB5207" w:rsidRPr="00447BA1">
        <w:rPr>
          <w:lang w:val="en-US"/>
        </w:rPr>
        <w:t>)</w:t>
      </w:r>
      <w:r w:rsidR="00DB5207">
        <w:rPr>
          <w:lang w:val="en-US"/>
        </w:rPr>
        <w:t xml:space="preserve">. When conducting a one-sided test, we found moderate evidence against a negative correlation </w:t>
      </w:r>
      <w:r w:rsidR="00DB5207" w:rsidRPr="00447BA1">
        <w:rPr>
          <w:lang w:val="en-US"/>
        </w:rPr>
        <w:t>(BF</w:t>
      </w:r>
      <w:r w:rsidR="00DB5207" w:rsidRPr="00447BA1">
        <w:rPr>
          <w:vertAlign w:val="subscript"/>
          <w:lang w:val="en-US"/>
        </w:rPr>
        <w:t>10</w:t>
      </w:r>
      <w:r w:rsidR="00DB5207" w:rsidRPr="00447BA1">
        <w:rPr>
          <w:lang w:val="en-US"/>
        </w:rPr>
        <w:t xml:space="preserve"> = 0.</w:t>
      </w:r>
      <w:r w:rsidR="00DB5207">
        <w:rPr>
          <w:lang w:val="en-US"/>
        </w:rPr>
        <w:t>101</w:t>
      </w:r>
      <w:r w:rsidR="00DB5207" w:rsidRPr="00447BA1">
        <w:rPr>
          <w:lang w:val="en-US"/>
        </w:rPr>
        <w:t>)</w:t>
      </w:r>
      <w:r w:rsidR="00DB5207">
        <w:rPr>
          <w:lang w:val="en-US"/>
        </w:rPr>
        <w:t>.</w:t>
      </w:r>
    </w:p>
    <w:p w14:paraId="12C53466" w14:textId="0B151E53" w:rsidR="00DB5207" w:rsidRDefault="00FF029F" w:rsidP="00DB4578">
      <w:pPr>
        <w:rPr>
          <w:lang w:val="en-US"/>
        </w:rPr>
      </w:pPr>
      <w:r>
        <w:rPr>
          <w:lang w:val="en-US"/>
        </w:rPr>
        <w:t xml:space="preserve">In conclusion, the hierarchical model fitting corroborates our main analyses by showing that individuals low in NFC do not show more </w:t>
      </w:r>
      <w:proofErr w:type="spellStart"/>
      <w:r>
        <w:rPr>
          <w:lang w:val="en-US"/>
        </w:rPr>
        <w:t>metacontrol</w:t>
      </w:r>
      <w:proofErr w:type="spellEnd"/>
      <w:r>
        <w:rPr>
          <w:lang w:val="en-US"/>
        </w:rPr>
        <w:t xml:space="preserve"> of model-based decision making.</w:t>
      </w:r>
    </w:p>
    <w:p w14:paraId="44391E9C" w14:textId="3C2A92E6" w:rsidR="002F7ABF" w:rsidRDefault="002F7ABF" w:rsidP="00DB4578">
      <w:pPr>
        <w:rPr>
          <w:lang w:val="en-US"/>
        </w:rPr>
      </w:pPr>
    </w:p>
    <w:p w14:paraId="48524969" w14:textId="21035935" w:rsidR="002F7ABF" w:rsidRDefault="002F7ABF" w:rsidP="002F7ABF">
      <w:pPr>
        <w:pStyle w:val="Heading1"/>
        <w:jc w:val="center"/>
        <w:rPr>
          <w:lang w:val="en-US"/>
        </w:rPr>
      </w:pPr>
      <w:r>
        <w:rPr>
          <w:lang w:val="en-US"/>
        </w:rPr>
        <w:lastRenderedPageBreak/>
        <w:t>Supplementary references</w:t>
      </w:r>
    </w:p>
    <w:p w14:paraId="66FC4A16" w14:textId="77777777" w:rsidR="00C95907" w:rsidRPr="00C95907" w:rsidRDefault="002F7ABF" w:rsidP="00C95907">
      <w:pPr>
        <w:pStyle w:val="Bibliography"/>
        <w:rPr>
          <w:rFonts w:cs="Times New Roman"/>
          <w:lang w:val="en-US"/>
        </w:rPr>
      </w:pPr>
      <w:r>
        <w:rPr>
          <w:lang w:val="en-US"/>
        </w:rPr>
        <w:fldChar w:fldCharType="begin"/>
      </w:r>
      <w:r w:rsidR="00C95907">
        <w:rPr>
          <w:lang w:val="en-US"/>
        </w:rPr>
        <w:instrText xml:space="preserve"> ADDIN ZOTERO_BIBL {"uncited":[],"omitted":[],"custom":[]} CSL_BIBLIOGRAPHY </w:instrText>
      </w:r>
      <w:r>
        <w:rPr>
          <w:lang w:val="en-US"/>
        </w:rPr>
        <w:fldChar w:fldCharType="separate"/>
      </w:r>
      <w:r w:rsidR="00C95907" w:rsidRPr="00C95907">
        <w:rPr>
          <w:rFonts w:cs="Times New Roman"/>
          <w:lang w:val="en-US"/>
        </w:rPr>
        <w:t>1.</w:t>
      </w:r>
      <w:r w:rsidR="00C95907" w:rsidRPr="00C95907">
        <w:rPr>
          <w:rFonts w:cs="Times New Roman"/>
          <w:lang w:val="en-US"/>
        </w:rPr>
        <w:tab/>
        <w:t xml:space="preserve">Brown, V. M., Chen, J., Gillan, C. M. &amp; Price, R. B. Improving the reliability of computational analyses: Model-based planning and its relationship with compulsivity. </w:t>
      </w:r>
      <w:r w:rsidR="00C95907" w:rsidRPr="00C95907">
        <w:rPr>
          <w:rFonts w:cs="Times New Roman"/>
          <w:i/>
          <w:iCs/>
          <w:lang w:val="en-US"/>
        </w:rPr>
        <w:t>Biological Psychiatry: Cognitive Neuroscience and Neuroimaging</w:t>
      </w:r>
      <w:r w:rsidR="00C95907" w:rsidRPr="00C95907">
        <w:rPr>
          <w:rFonts w:cs="Times New Roman"/>
          <w:lang w:val="en-US"/>
        </w:rPr>
        <w:t xml:space="preserve"> (2020) doi:10.1016/j.bpsc.2019.12.019.</w:t>
      </w:r>
    </w:p>
    <w:p w14:paraId="77B32307" w14:textId="77777777" w:rsidR="00C95907" w:rsidRPr="00C95907" w:rsidRDefault="00C95907" w:rsidP="00C95907">
      <w:pPr>
        <w:pStyle w:val="Bibliography"/>
        <w:rPr>
          <w:rFonts w:cs="Times New Roman"/>
          <w:lang w:val="en-US"/>
        </w:rPr>
      </w:pPr>
      <w:r w:rsidRPr="00C95907">
        <w:rPr>
          <w:rFonts w:cs="Times New Roman"/>
          <w:lang w:val="en-US"/>
        </w:rPr>
        <w:t>2.</w:t>
      </w:r>
      <w:r w:rsidRPr="00C95907">
        <w:rPr>
          <w:rFonts w:cs="Times New Roman"/>
          <w:lang w:val="en-US"/>
        </w:rPr>
        <w:tab/>
        <w:t xml:space="preserve">Stan Development Team. </w:t>
      </w:r>
      <w:r w:rsidRPr="00C95907">
        <w:rPr>
          <w:rFonts w:cs="Times New Roman"/>
          <w:i/>
          <w:iCs/>
          <w:lang w:val="en-US"/>
        </w:rPr>
        <w:t>RStan: the R interface to Stan</w:t>
      </w:r>
      <w:r w:rsidRPr="00C95907">
        <w:rPr>
          <w:rFonts w:cs="Times New Roman"/>
          <w:lang w:val="en-US"/>
        </w:rPr>
        <w:t>. (2018).</w:t>
      </w:r>
    </w:p>
    <w:p w14:paraId="2E53B91B" w14:textId="77777777" w:rsidR="00C95907" w:rsidRPr="00C95907" w:rsidRDefault="00C95907" w:rsidP="00C95907">
      <w:pPr>
        <w:pStyle w:val="Bibliography"/>
        <w:rPr>
          <w:rFonts w:cs="Times New Roman"/>
        </w:rPr>
      </w:pPr>
      <w:r w:rsidRPr="00C95907">
        <w:rPr>
          <w:rFonts w:cs="Times New Roman"/>
          <w:lang w:val="en-US"/>
        </w:rPr>
        <w:t>3.</w:t>
      </w:r>
      <w:r w:rsidRPr="00C95907">
        <w:rPr>
          <w:rFonts w:cs="Times New Roman"/>
          <w:lang w:val="en-US"/>
        </w:rPr>
        <w:tab/>
        <w:t xml:space="preserve">Wagenmakers, E.-J., Lodewyckx, T., Kuriyal, H. &amp; Grasman, R. Bayesian hypothesis testing for psychologists: A tutorial on the Savage–Dickey method. </w:t>
      </w:r>
      <w:r w:rsidRPr="00C95907">
        <w:rPr>
          <w:rFonts w:cs="Times New Roman"/>
          <w:i/>
          <w:iCs/>
        </w:rPr>
        <w:t>Cognitive Psychology</w:t>
      </w:r>
      <w:r w:rsidRPr="00C95907">
        <w:rPr>
          <w:rFonts w:cs="Times New Roman"/>
        </w:rPr>
        <w:t xml:space="preserve"> </w:t>
      </w:r>
      <w:r w:rsidRPr="00C95907">
        <w:rPr>
          <w:rFonts w:cs="Times New Roman"/>
          <w:b/>
          <w:bCs/>
        </w:rPr>
        <w:t>60</w:t>
      </w:r>
      <w:r w:rsidRPr="00C95907">
        <w:rPr>
          <w:rFonts w:cs="Times New Roman"/>
        </w:rPr>
        <w:t>, 158–189 (2010).</w:t>
      </w:r>
    </w:p>
    <w:p w14:paraId="369987BD" w14:textId="5CF11A7F" w:rsidR="00281E5D" w:rsidRDefault="002F7ABF" w:rsidP="006A3973">
      <w:pPr>
        <w:ind w:firstLine="0"/>
        <w:rPr>
          <w:lang w:val="en-US"/>
        </w:rPr>
      </w:pPr>
      <w:r>
        <w:rPr>
          <w:lang w:val="en-US"/>
        </w:rPr>
        <w:fldChar w:fldCharType="end"/>
      </w:r>
    </w:p>
    <w:p w14:paraId="3BDBAEB4" w14:textId="35C15E17" w:rsidR="00A134A6" w:rsidRDefault="00281E5D">
      <w:pPr>
        <w:spacing w:after="160" w:line="259" w:lineRule="auto"/>
        <w:ind w:firstLine="0"/>
        <w:rPr>
          <w:lang w:val="en-US"/>
        </w:rPr>
      </w:pPr>
      <w:r>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72"/>
      </w:tblGrid>
      <w:tr w:rsidR="00A134A6" w:rsidRPr="00C95907" w14:paraId="08B43A6B" w14:textId="77777777" w:rsidTr="00A134A6">
        <w:tc>
          <w:tcPr>
            <w:tcW w:w="9062" w:type="dxa"/>
          </w:tcPr>
          <w:p w14:paraId="726B6DAC" w14:textId="7DF843E0" w:rsidR="00A134A6" w:rsidRDefault="00A134A6" w:rsidP="00A134A6">
            <w:pPr>
              <w:ind w:firstLine="0"/>
              <w:rPr>
                <w:rFonts w:cs="Times New Roman"/>
                <w:b/>
                <w:lang w:val="en-US"/>
              </w:rPr>
            </w:pPr>
            <w:bookmarkStart w:id="2" w:name="_Hlk101040280"/>
            <w:r w:rsidRPr="006A3973">
              <w:rPr>
                <w:rFonts w:cs="Times New Roman"/>
                <w:b/>
                <w:lang w:val="en-US"/>
              </w:rPr>
              <w:lastRenderedPageBreak/>
              <w:t>Figure S</w:t>
            </w:r>
            <w:r>
              <w:rPr>
                <w:rFonts w:cs="Times New Roman"/>
                <w:b/>
                <w:lang w:val="en-US"/>
              </w:rPr>
              <w:t>1</w:t>
            </w:r>
          </w:p>
          <w:p w14:paraId="5AEE72BA" w14:textId="1545149F" w:rsidR="00A134A6" w:rsidRPr="00DD602E" w:rsidRDefault="00DD602E" w:rsidP="00A134A6">
            <w:pPr>
              <w:spacing w:after="160"/>
              <w:ind w:firstLine="0"/>
              <w:rPr>
                <w:i/>
                <w:lang w:val="en-US"/>
              </w:rPr>
            </w:pPr>
            <w:r w:rsidRPr="00DD602E">
              <w:rPr>
                <w:i/>
                <w:lang w:val="en-US"/>
              </w:rPr>
              <w:t>Posterior predictive checks</w:t>
            </w:r>
            <w:r w:rsidR="00155B71">
              <w:rPr>
                <w:i/>
                <w:lang w:val="en-US"/>
              </w:rPr>
              <w:t xml:space="preserve"> for Study 1 (A) and Study 2 (B)</w:t>
            </w:r>
            <w:r w:rsidRPr="00DD602E">
              <w:rPr>
                <w:i/>
                <w:lang w:val="en-US"/>
              </w:rPr>
              <w:t xml:space="preserve">. </w:t>
            </w:r>
            <w:r w:rsidR="00155B71">
              <w:rPr>
                <w:i/>
                <w:lang w:val="en-US"/>
              </w:rPr>
              <w:t>For each participant, the e</w:t>
            </w:r>
            <w:r w:rsidRPr="00DD602E">
              <w:rPr>
                <w:i/>
                <w:lang w:val="en-US"/>
              </w:rPr>
              <w:t xml:space="preserve">mpirically observed </w:t>
            </w:r>
            <w:r w:rsidR="00155B71">
              <w:rPr>
                <w:i/>
                <w:lang w:val="en-US"/>
              </w:rPr>
              <w:t xml:space="preserve">task performance is plotted against the </w:t>
            </w:r>
            <w:r w:rsidRPr="00DD602E">
              <w:rPr>
                <w:i/>
                <w:lang w:val="en-US"/>
              </w:rPr>
              <w:t>task performance</w:t>
            </w:r>
            <w:r w:rsidR="00155B71">
              <w:rPr>
                <w:i/>
                <w:lang w:val="en-US"/>
              </w:rPr>
              <w:t xml:space="preserve"> of a simulated agent with the participant’s best-fitting parameter values</w:t>
            </w:r>
            <w:r w:rsidRPr="00DD602E">
              <w:rPr>
                <w:i/>
                <w:lang w:val="en-US"/>
              </w:rPr>
              <w:t>. The diagonal represents the identity line</w:t>
            </w:r>
            <w:r w:rsidR="00155B71">
              <w:rPr>
                <w:i/>
                <w:lang w:val="en-US"/>
              </w:rPr>
              <w:t xml:space="preserve"> and the closer a point is to the identity line, the better the model was able to capture the participant’s behavior</w:t>
            </w:r>
            <w:r w:rsidRPr="00DD602E">
              <w:rPr>
                <w:i/>
                <w:lang w:val="en-US"/>
              </w:rPr>
              <w:t>.</w:t>
            </w:r>
          </w:p>
        </w:tc>
      </w:tr>
      <w:tr w:rsidR="00A134A6" w14:paraId="61E8A7F6" w14:textId="77777777" w:rsidTr="00A134A6">
        <w:tc>
          <w:tcPr>
            <w:tcW w:w="9062" w:type="dxa"/>
          </w:tcPr>
          <w:p w14:paraId="0531C895" w14:textId="40D99866" w:rsidR="00A134A6" w:rsidRDefault="00A134A6">
            <w:pPr>
              <w:spacing w:after="160" w:line="259" w:lineRule="auto"/>
              <w:ind w:firstLine="0"/>
              <w:rPr>
                <w:lang w:val="en-US"/>
              </w:rPr>
            </w:pPr>
            <w:r>
              <w:rPr>
                <w:noProof/>
                <w:lang w:val="en-IN" w:eastAsia="en-IN"/>
              </w:rPr>
              <w:drawing>
                <wp:inline distT="0" distB="0" distL="0" distR="0" wp14:anchorId="76B85067" wp14:editId="3D1FB2C7">
                  <wp:extent cx="5760720" cy="2931160"/>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ostpredchec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931160"/>
                          </a:xfrm>
                          <a:prstGeom prst="rect">
                            <a:avLst/>
                          </a:prstGeom>
                        </pic:spPr>
                      </pic:pic>
                    </a:graphicData>
                  </a:graphic>
                </wp:inline>
              </w:drawing>
            </w:r>
          </w:p>
        </w:tc>
      </w:tr>
      <w:bookmarkEnd w:id="2"/>
    </w:tbl>
    <w:p w14:paraId="72572FD5" w14:textId="60AEAB08" w:rsidR="00A134A6" w:rsidRDefault="00A134A6">
      <w:pPr>
        <w:spacing w:after="160" w:line="259" w:lineRule="auto"/>
        <w:ind w:firstLine="0"/>
        <w:rPr>
          <w:lang w:val="en-US"/>
        </w:rPr>
      </w:pPr>
    </w:p>
    <w:p w14:paraId="27E42C46" w14:textId="77777777" w:rsidR="00A134A6" w:rsidRDefault="00A134A6">
      <w:pPr>
        <w:spacing w:after="160" w:line="259" w:lineRule="auto"/>
        <w:ind w:firstLine="0"/>
        <w:rPr>
          <w:lang w:val="en-US"/>
        </w:rPr>
      </w:pPr>
      <w:r>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66"/>
        <w:gridCol w:w="6"/>
      </w:tblGrid>
      <w:tr w:rsidR="001A694E" w:rsidRPr="00C95907" w14:paraId="5DF003DB" w14:textId="77777777" w:rsidTr="00A134A6">
        <w:trPr>
          <w:gridAfter w:val="1"/>
          <w:wAfter w:w="6" w:type="dxa"/>
          <w:trHeight w:val="769"/>
        </w:trPr>
        <w:tc>
          <w:tcPr>
            <w:tcW w:w="9066" w:type="dxa"/>
          </w:tcPr>
          <w:p w14:paraId="7222DD95" w14:textId="0D7DDD99" w:rsidR="006A3973" w:rsidRDefault="006A3973" w:rsidP="006A3973">
            <w:pPr>
              <w:ind w:firstLine="0"/>
              <w:rPr>
                <w:rFonts w:cs="Times New Roman"/>
                <w:b/>
                <w:lang w:val="en-US"/>
              </w:rPr>
            </w:pPr>
            <w:r w:rsidRPr="006A3973">
              <w:rPr>
                <w:rFonts w:cs="Times New Roman"/>
                <w:b/>
                <w:lang w:val="en-US"/>
              </w:rPr>
              <w:lastRenderedPageBreak/>
              <w:t>Figure S</w:t>
            </w:r>
            <w:r w:rsidR="00F82B45">
              <w:rPr>
                <w:rFonts w:cs="Times New Roman"/>
                <w:b/>
                <w:lang w:val="en-US"/>
              </w:rPr>
              <w:t>2</w:t>
            </w:r>
          </w:p>
          <w:p w14:paraId="5660E2F7" w14:textId="5ED37B02" w:rsidR="001A694E" w:rsidRPr="006A3973" w:rsidRDefault="006A3973" w:rsidP="006A3973">
            <w:pPr>
              <w:ind w:firstLine="0"/>
              <w:rPr>
                <w:rFonts w:cs="Times New Roman"/>
                <w:b/>
                <w:i/>
                <w:lang w:val="en-US"/>
              </w:rPr>
            </w:pPr>
            <w:r w:rsidRPr="006A3973">
              <w:rPr>
                <w:rFonts w:cs="Times New Roman"/>
                <w:i/>
                <w:lang w:val="en-US"/>
              </w:rPr>
              <w:t xml:space="preserve">Bayes Factor robustness checks for the analyses of correlations between NFC and metacontrol in Study 1. Two-sided tests compare evidence for a non-zero correlation and for no correlation; one-sided tests compare evidence for a negative correlation and for no correlation. Plots show Bayes Factors for different values of the scaling parameter κ (ranging between 0.01 and 1). For κ = 1, all population correlations between -1 and 1 are equally likely a priori and with smaller values of κ, correlations near zero become more likely a priori than correlations close to -1 or 1. Highlighted are the scaling value used in this study (κ = 1, red) and the scaling value implemented as a default in the </w:t>
            </w:r>
            <w:proofErr w:type="spellStart"/>
            <w:r w:rsidRPr="006A3973">
              <w:rPr>
                <w:rFonts w:cs="Times New Roman"/>
                <w:i/>
                <w:lang w:val="en-US"/>
              </w:rPr>
              <w:t>BayesFactor</w:t>
            </w:r>
            <w:proofErr w:type="spellEnd"/>
            <w:r w:rsidRPr="006A3973">
              <w:rPr>
                <w:rFonts w:cs="Times New Roman"/>
                <w:i/>
                <w:lang w:val="en-US"/>
              </w:rPr>
              <w:t xml:space="preserve"> package (κ = 1/3, gray)</w:t>
            </w:r>
          </w:p>
        </w:tc>
      </w:tr>
      <w:tr w:rsidR="00DB02DD" w:rsidRPr="006A3973" w14:paraId="218DEED6" w14:textId="77777777" w:rsidTr="00A134A6">
        <w:trPr>
          <w:gridAfter w:val="1"/>
          <w:wAfter w:w="6" w:type="dxa"/>
        </w:trPr>
        <w:tc>
          <w:tcPr>
            <w:tcW w:w="9066" w:type="dxa"/>
          </w:tcPr>
          <w:p w14:paraId="47123BD3" w14:textId="1130DCF3" w:rsidR="00DB02DD" w:rsidRPr="00DB02DD" w:rsidRDefault="006A3973" w:rsidP="006A3973">
            <w:pPr>
              <w:spacing w:line="276" w:lineRule="auto"/>
              <w:ind w:firstLine="0"/>
              <w:jc w:val="center"/>
              <w:rPr>
                <w:rFonts w:ascii="Arial" w:hAnsi="Arial" w:cs="Arial"/>
                <w:lang w:val="en-US"/>
              </w:rPr>
            </w:pPr>
            <w:r>
              <w:rPr>
                <w:rFonts w:ascii="Arial" w:hAnsi="Arial" w:cs="Arial"/>
                <w:b/>
                <w:noProof/>
                <w:lang w:val="en-IN" w:eastAsia="en-IN"/>
              </w:rPr>
              <w:drawing>
                <wp:inline distT="0" distB="0" distL="0" distR="0" wp14:anchorId="0001AD43" wp14:editId="7BF00EFA">
                  <wp:extent cx="5505450" cy="5505450"/>
                  <wp:effectExtent l="0" t="0" r="0" b="0"/>
                  <wp:docPr id="1" name="Grafik 1" descr="BFrobustn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Frobustnes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05450" cy="5505450"/>
                          </a:xfrm>
                          <a:prstGeom prst="rect">
                            <a:avLst/>
                          </a:prstGeom>
                          <a:noFill/>
                          <a:ln>
                            <a:noFill/>
                          </a:ln>
                        </pic:spPr>
                      </pic:pic>
                    </a:graphicData>
                  </a:graphic>
                </wp:inline>
              </w:drawing>
            </w:r>
          </w:p>
        </w:tc>
      </w:tr>
      <w:tr w:rsidR="001A694E" w:rsidRPr="00C95907" w14:paraId="7A55B878" w14:textId="77777777" w:rsidTr="006A3973">
        <w:tc>
          <w:tcPr>
            <w:tcW w:w="9072" w:type="dxa"/>
            <w:gridSpan w:val="2"/>
          </w:tcPr>
          <w:p w14:paraId="0FBFD72A" w14:textId="7B4D8ECB" w:rsidR="006A3973" w:rsidRDefault="006A3973" w:rsidP="006A3973">
            <w:pPr>
              <w:ind w:firstLine="0"/>
              <w:rPr>
                <w:rFonts w:cs="Times New Roman"/>
                <w:b/>
                <w:lang w:val="en-US"/>
              </w:rPr>
            </w:pPr>
            <w:r>
              <w:rPr>
                <w:rFonts w:cs="Times New Roman"/>
                <w:b/>
                <w:lang w:val="en-US"/>
              </w:rPr>
              <w:lastRenderedPageBreak/>
              <w:t>Figure S</w:t>
            </w:r>
            <w:r w:rsidR="00F82B45">
              <w:rPr>
                <w:rFonts w:cs="Times New Roman"/>
                <w:b/>
                <w:lang w:val="en-US"/>
              </w:rPr>
              <w:t>3</w:t>
            </w:r>
          </w:p>
          <w:p w14:paraId="18B1DC1B" w14:textId="45D4CCC1" w:rsidR="001A694E" w:rsidRPr="006A3973" w:rsidRDefault="006A3973" w:rsidP="006A3973">
            <w:pPr>
              <w:ind w:firstLine="0"/>
              <w:rPr>
                <w:rFonts w:cs="Times New Roman"/>
                <w:b/>
                <w:i/>
                <w:lang w:val="en-US"/>
              </w:rPr>
            </w:pPr>
            <w:r w:rsidRPr="006A3973">
              <w:rPr>
                <w:rFonts w:cs="Times New Roman"/>
                <w:i/>
                <w:lang w:val="en-US"/>
              </w:rPr>
              <w:t>Bayes Factor robustness checks for the analyses of correlations between NFC and metacontrol in Study 2. The two-sided test compares evidence for a non-zero correlation and for no correlation; the one-sided test compares evidence for a negative correlation and for no correlation. Plots show Bayes Factors for different values of the scaling parameter κ (ranging between 0.01 and 1). For κ = 1, all population correlations between -1 and 1 are equally likely a priori and with smaller values of κ, correlations near zero become more likely a priori than correlations close to -1 or 1. Highlighted are the scaling value used in this study (κ = 1/3, red) and the scaling value used in Study 1 (κ = 1, gray)</w:t>
            </w:r>
          </w:p>
        </w:tc>
      </w:tr>
      <w:tr w:rsidR="007542B1" w:rsidRPr="006A3973" w14:paraId="05527F75" w14:textId="77777777" w:rsidTr="006A3973">
        <w:tc>
          <w:tcPr>
            <w:tcW w:w="9072" w:type="dxa"/>
            <w:gridSpan w:val="2"/>
          </w:tcPr>
          <w:p w14:paraId="2B6CBB19" w14:textId="38462583" w:rsidR="007542B1" w:rsidRDefault="006A3973" w:rsidP="006A3973">
            <w:pPr>
              <w:ind w:firstLine="0"/>
              <w:rPr>
                <w:rFonts w:ascii="Arial" w:hAnsi="Arial" w:cs="Arial"/>
                <w:b/>
                <w:lang w:val="en-US"/>
              </w:rPr>
            </w:pPr>
            <w:r>
              <w:rPr>
                <w:rFonts w:ascii="Arial" w:hAnsi="Arial" w:cs="Arial"/>
                <w:b/>
                <w:noProof/>
                <w:lang w:val="en-IN" w:eastAsia="en-IN"/>
              </w:rPr>
              <w:drawing>
                <wp:inline distT="0" distB="0" distL="0" distR="0" wp14:anchorId="174941B5" wp14:editId="612A8BE8">
                  <wp:extent cx="5762625" cy="2828925"/>
                  <wp:effectExtent l="0" t="0" r="9525" b="9525"/>
                  <wp:docPr id="2" name="Grafik 2" descr="BFrobustn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Frobustness"/>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2828925"/>
                          </a:xfrm>
                          <a:prstGeom prst="rect">
                            <a:avLst/>
                          </a:prstGeom>
                          <a:noFill/>
                          <a:ln>
                            <a:noFill/>
                          </a:ln>
                        </pic:spPr>
                      </pic:pic>
                    </a:graphicData>
                  </a:graphic>
                </wp:inline>
              </w:drawing>
            </w:r>
          </w:p>
        </w:tc>
      </w:tr>
    </w:tbl>
    <w:p w14:paraId="34AE7C39" w14:textId="7DBDDEB9" w:rsidR="0006318B" w:rsidRPr="00216176" w:rsidRDefault="0006318B" w:rsidP="006A3973">
      <w:pPr>
        <w:ind w:firstLine="0"/>
        <w:rPr>
          <w:lang w:val="en-US"/>
        </w:rPr>
      </w:pPr>
    </w:p>
    <w:sectPr w:rsidR="0006318B" w:rsidRPr="00216176" w:rsidSect="00C33BCA">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BB888" w16cex:dateUtc="2020-05-29T20:36:00Z"/>
  <w16cex:commentExtensible w16cex:durableId="227BBDC0" w16cex:dateUtc="2020-05-29T20:58:00Z"/>
  <w16cex:commentExtensible w16cex:durableId="227CFDE1" w16cex:dateUtc="2020-05-30T19:44:00Z"/>
  <w16cex:commentExtensible w16cex:durableId="227CFE80" w16cex:dateUtc="2020-05-30T19:47:00Z"/>
  <w16cex:commentExtensible w16cex:durableId="227CFF7D" w16cex:dateUtc="2020-05-30T19:51:00Z"/>
  <w16cex:commentExtensible w16cex:durableId="227D0293" w16cex:dateUtc="2020-05-30T20:04:00Z"/>
  <w16cex:commentExtensible w16cex:durableId="227D1852" w16cex:dateUtc="2020-05-30T21:37:00Z"/>
  <w16cex:commentExtensible w16cex:durableId="227D1BC5" w16cex:dateUtc="2020-05-30T21:52:00Z"/>
  <w16cex:commentExtensible w16cex:durableId="227D215D" w16cex:dateUtc="2020-05-30T22:15:00Z"/>
  <w16cex:commentExtensible w16cex:durableId="227D2254" w16cex:dateUtc="2020-05-30T22:20:00Z"/>
  <w16cex:commentExtensible w16cex:durableId="227D2566" w16cex:dateUtc="2020-05-30T22:33:00Z"/>
  <w16cex:commentExtensible w16cex:durableId="227D2AD3" w16cex:dateUtc="2020-05-30T22:56:00Z"/>
  <w16cex:commentExtensible w16cex:durableId="227D2CD0" w16cex:dateUtc="2020-05-30T23:04:00Z"/>
  <w16cex:commentExtensible w16cex:durableId="227D2DFB" w16cex:dateUtc="2020-05-30T23:09:00Z"/>
  <w16cex:commentExtensible w16cex:durableId="227D2E36" w16cex:dateUtc="2020-05-30T23:10:00Z"/>
  <w16cex:commentExtensible w16cex:durableId="227D8A29" w16cex:dateUtc="2020-05-31T05:43:00Z"/>
  <w16cex:commentExtensible w16cex:durableId="227D8EC0" w16cex:dateUtc="2020-05-31T06:02:00Z"/>
  <w16cex:commentExtensible w16cex:durableId="227D9316" w16cex:dateUtc="2020-05-31T06:21:00Z"/>
  <w16cex:commentExtensible w16cex:durableId="227D94F2" w16cex:dateUtc="2020-05-31T06:29:00Z"/>
  <w16cex:commentExtensible w16cex:durableId="227D957F" w16cex:dateUtc="2020-05-31T06:31:00Z"/>
  <w16cex:commentExtensible w16cex:durableId="227D9652" w16cex:dateUtc="2020-05-31T06:34:00Z"/>
  <w16cex:commentExtensible w16cex:durableId="227D9A66" w16cex:dateUtc="2020-05-31T06:52:00Z"/>
  <w16cex:commentExtensible w16cex:durableId="227D9C5E" w16cex:dateUtc="2020-05-31T07:00:00Z"/>
  <w16cex:commentExtensible w16cex:durableId="227DA0DC" w16cex:dateUtc="2020-05-31T07:19:00Z"/>
  <w16cex:commentExtensible w16cex:durableId="227DA2C2" w16cex:dateUtc="2020-05-31T07:2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5863BD"/>
    <w:multiLevelType w:val="hybridMultilevel"/>
    <w:tmpl w:val="A1AE2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2D36761"/>
    <w:multiLevelType w:val="hybridMultilevel"/>
    <w:tmpl w:val="2A38E9A6"/>
    <w:lvl w:ilvl="0" w:tplc="4738A1B6">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awp2xza4awrwxev0vzvpf9oftsd9prdfd5z&quot;&gt;My EndNote Library&lt;record-ids&gt;&lt;item&gt;82&lt;/item&gt;&lt;item&gt;778&lt;/item&gt;&lt;item&gt;780&lt;/item&gt;&lt;/record-ids&gt;&lt;/item&gt;&lt;/Libraries&gt;"/>
  </w:docVars>
  <w:rsids>
    <w:rsidRoot w:val="007A69C9"/>
    <w:rsid w:val="00001A1C"/>
    <w:rsid w:val="00002F70"/>
    <w:rsid w:val="00013439"/>
    <w:rsid w:val="0001395C"/>
    <w:rsid w:val="00014496"/>
    <w:rsid w:val="00015DCF"/>
    <w:rsid w:val="00025CA1"/>
    <w:rsid w:val="00030900"/>
    <w:rsid w:val="00036451"/>
    <w:rsid w:val="0004233B"/>
    <w:rsid w:val="00045E9A"/>
    <w:rsid w:val="000500DE"/>
    <w:rsid w:val="00052BE1"/>
    <w:rsid w:val="00052C41"/>
    <w:rsid w:val="00057B34"/>
    <w:rsid w:val="00061797"/>
    <w:rsid w:val="0006318B"/>
    <w:rsid w:val="0007627D"/>
    <w:rsid w:val="00081932"/>
    <w:rsid w:val="00085713"/>
    <w:rsid w:val="00091F8B"/>
    <w:rsid w:val="000A1E06"/>
    <w:rsid w:val="000B465B"/>
    <w:rsid w:val="000C5F10"/>
    <w:rsid w:val="00101E19"/>
    <w:rsid w:val="0011206A"/>
    <w:rsid w:val="00115BD9"/>
    <w:rsid w:val="0012283B"/>
    <w:rsid w:val="00134254"/>
    <w:rsid w:val="0013639B"/>
    <w:rsid w:val="00142D6A"/>
    <w:rsid w:val="001445A7"/>
    <w:rsid w:val="00145A48"/>
    <w:rsid w:val="00152C71"/>
    <w:rsid w:val="00155B71"/>
    <w:rsid w:val="00160756"/>
    <w:rsid w:val="001662E9"/>
    <w:rsid w:val="00174551"/>
    <w:rsid w:val="001804CB"/>
    <w:rsid w:val="001810EA"/>
    <w:rsid w:val="00195F1B"/>
    <w:rsid w:val="00197A96"/>
    <w:rsid w:val="001A3097"/>
    <w:rsid w:val="001A694E"/>
    <w:rsid w:val="001A7E85"/>
    <w:rsid w:val="001D5CEE"/>
    <w:rsid w:val="001D7287"/>
    <w:rsid w:val="001E00EF"/>
    <w:rsid w:val="002060D5"/>
    <w:rsid w:val="00207046"/>
    <w:rsid w:val="00216176"/>
    <w:rsid w:val="00227CEA"/>
    <w:rsid w:val="00231D51"/>
    <w:rsid w:val="00236387"/>
    <w:rsid w:val="0024620F"/>
    <w:rsid w:val="00247795"/>
    <w:rsid w:val="0025274D"/>
    <w:rsid w:val="002546D1"/>
    <w:rsid w:val="00264F79"/>
    <w:rsid w:val="00281E5D"/>
    <w:rsid w:val="002829F9"/>
    <w:rsid w:val="00282F83"/>
    <w:rsid w:val="00284F36"/>
    <w:rsid w:val="00295A1B"/>
    <w:rsid w:val="002A458C"/>
    <w:rsid w:val="002B6F54"/>
    <w:rsid w:val="002D6F7A"/>
    <w:rsid w:val="002E5B43"/>
    <w:rsid w:val="002E7BAA"/>
    <w:rsid w:val="002E7C38"/>
    <w:rsid w:val="002F5726"/>
    <w:rsid w:val="002F7ABF"/>
    <w:rsid w:val="003009A4"/>
    <w:rsid w:val="0030344B"/>
    <w:rsid w:val="003139A5"/>
    <w:rsid w:val="00322D1B"/>
    <w:rsid w:val="00323B31"/>
    <w:rsid w:val="0032583C"/>
    <w:rsid w:val="003345B1"/>
    <w:rsid w:val="0033734E"/>
    <w:rsid w:val="00343DC7"/>
    <w:rsid w:val="00354192"/>
    <w:rsid w:val="00356D42"/>
    <w:rsid w:val="00385FB4"/>
    <w:rsid w:val="003A4E29"/>
    <w:rsid w:val="003A6EBE"/>
    <w:rsid w:val="003B0B10"/>
    <w:rsid w:val="003B1A94"/>
    <w:rsid w:val="003B30BB"/>
    <w:rsid w:val="003B3496"/>
    <w:rsid w:val="003C1F26"/>
    <w:rsid w:val="003C4FE4"/>
    <w:rsid w:val="003C7E95"/>
    <w:rsid w:val="003F08CF"/>
    <w:rsid w:val="00400BC9"/>
    <w:rsid w:val="00401CA8"/>
    <w:rsid w:val="00405E3E"/>
    <w:rsid w:val="00412684"/>
    <w:rsid w:val="00416E73"/>
    <w:rsid w:val="004179A0"/>
    <w:rsid w:val="00420E66"/>
    <w:rsid w:val="0042102E"/>
    <w:rsid w:val="00421D05"/>
    <w:rsid w:val="00434479"/>
    <w:rsid w:val="00440193"/>
    <w:rsid w:val="00442AF5"/>
    <w:rsid w:val="00443DA1"/>
    <w:rsid w:val="00453DA7"/>
    <w:rsid w:val="0046064E"/>
    <w:rsid w:val="00470480"/>
    <w:rsid w:val="00471C86"/>
    <w:rsid w:val="00480F98"/>
    <w:rsid w:val="00482707"/>
    <w:rsid w:val="00482BFB"/>
    <w:rsid w:val="00484539"/>
    <w:rsid w:val="00484F15"/>
    <w:rsid w:val="004A01C5"/>
    <w:rsid w:val="004A4502"/>
    <w:rsid w:val="004A4859"/>
    <w:rsid w:val="004B1BA8"/>
    <w:rsid w:val="004B76CA"/>
    <w:rsid w:val="004B7F38"/>
    <w:rsid w:val="004C16BF"/>
    <w:rsid w:val="004D06EE"/>
    <w:rsid w:val="004D4722"/>
    <w:rsid w:val="004E41E5"/>
    <w:rsid w:val="004F2F2D"/>
    <w:rsid w:val="004F660F"/>
    <w:rsid w:val="005021BD"/>
    <w:rsid w:val="005041C2"/>
    <w:rsid w:val="00505060"/>
    <w:rsid w:val="00525AA7"/>
    <w:rsid w:val="0053154D"/>
    <w:rsid w:val="005433DC"/>
    <w:rsid w:val="0054362C"/>
    <w:rsid w:val="005443D3"/>
    <w:rsid w:val="00545A84"/>
    <w:rsid w:val="0055105A"/>
    <w:rsid w:val="00553012"/>
    <w:rsid w:val="00555886"/>
    <w:rsid w:val="00562988"/>
    <w:rsid w:val="0056493B"/>
    <w:rsid w:val="00565CAB"/>
    <w:rsid w:val="0057323A"/>
    <w:rsid w:val="005733D1"/>
    <w:rsid w:val="0057783A"/>
    <w:rsid w:val="00582E8E"/>
    <w:rsid w:val="0058400B"/>
    <w:rsid w:val="0058751E"/>
    <w:rsid w:val="005A0081"/>
    <w:rsid w:val="005A26C9"/>
    <w:rsid w:val="005B0363"/>
    <w:rsid w:val="005C0DC0"/>
    <w:rsid w:val="005C4EB5"/>
    <w:rsid w:val="005D1452"/>
    <w:rsid w:val="005D18B9"/>
    <w:rsid w:val="005D5C91"/>
    <w:rsid w:val="005E246D"/>
    <w:rsid w:val="005E2F45"/>
    <w:rsid w:val="005F2ABB"/>
    <w:rsid w:val="00600DBE"/>
    <w:rsid w:val="0060773E"/>
    <w:rsid w:val="006151CF"/>
    <w:rsid w:val="00622F1C"/>
    <w:rsid w:val="0062334F"/>
    <w:rsid w:val="00625391"/>
    <w:rsid w:val="00627609"/>
    <w:rsid w:val="00634AED"/>
    <w:rsid w:val="0064187F"/>
    <w:rsid w:val="006421D7"/>
    <w:rsid w:val="006425B4"/>
    <w:rsid w:val="00644C56"/>
    <w:rsid w:val="00650919"/>
    <w:rsid w:val="00650F1A"/>
    <w:rsid w:val="00651879"/>
    <w:rsid w:val="00653241"/>
    <w:rsid w:val="00655547"/>
    <w:rsid w:val="00656CC1"/>
    <w:rsid w:val="006640B9"/>
    <w:rsid w:val="006659C0"/>
    <w:rsid w:val="00676A1F"/>
    <w:rsid w:val="00681D9E"/>
    <w:rsid w:val="006861DB"/>
    <w:rsid w:val="006874AF"/>
    <w:rsid w:val="0069309B"/>
    <w:rsid w:val="00694379"/>
    <w:rsid w:val="006A3973"/>
    <w:rsid w:val="006B0EEB"/>
    <w:rsid w:val="006B3C4B"/>
    <w:rsid w:val="006B443A"/>
    <w:rsid w:val="006B58FA"/>
    <w:rsid w:val="006C5AF8"/>
    <w:rsid w:val="006D19D9"/>
    <w:rsid w:val="006D774D"/>
    <w:rsid w:val="006E2D55"/>
    <w:rsid w:val="006E67F8"/>
    <w:rsid w:val="006F0AB4"/>
    <w:rsid w:val="006F43AA"/>
    <w:rsid w:val="0070283F"/>
    <w:rsid w:val="00713C60"/>
    <w:rsid w:val="0072160B"/>
    <w:rsid w:val="00721D53"/>
    <w:rsid w:val="007332EC"/>
    <w:rsid w:val="0073394C"/>
    <w:rsid w:val="007542B1"/>
    <w:rsid w:val="0075469C"/>
    <w:rsid w:val="00754D69"/>
    <w:rsid w:val="00756973"/>
    <w:rsid w:val="00770714"/>
    <w:rsid w:val="007727A0"/>
    <w:rsid w:val="00773CA1"/>
    <w:rsid w:val="00791652"/>
    <w:rsid w:val="007940B9"/>
    <w:rsid w:val="007A4C34"/>
    <w:rsid w:val="007A69C9"/>
    <w:rsid w:val="007D02AC"/>
    <w:rsid w:val="007D02F4"/>
    <w:rsid w:val="007D709D"/>
    <w:rsid w:val="007D79C9"/>
    <w:rsid w:val="007E0563"/>
    <w:rsid w:val="007E071D"/>
    <w:rsid w:val="007E2627"/>
    <w:rsid w:val="007E456A"/>
    <w:rsid w:val="007F1630"/>
    <w:rsid w:val="007F2B58"/>
    <w:rsid w:val="007F459A"/>
    <w:rsid w:val="008015A2"/>
    <w:rsid w:val="00802E5C"/>
    <w:rsid w:val="00812BB1"/>
    <w:rsid w:val="008148DC"/>
    <w:rsid w:val="00823B5B"/>
    <w:rsid w:val="008244C9"/>
    <w:rsid w:val="00832C99"/>
    <w:rsid w:val="008331E4"/>
    <w:rsid w:val="00834402"/>
    <w:rsid w:val="00847521"/>
    <w:rsid w:val="008517EB"/>
    <w:rsid w:val="008535AE"/>
    <w:rsid w:val="008545A8"/>
    <w:rsid w:val="00864AE3"/>
    <w:rsid w:val="00876152"/>
    <w:rsid w:val="008772D2"/>
    <w:rsid w:val="008817F5"/>
    <w:rsid w:val="00891E51"/>
    <w:rsid w:val="008A39FB"/>
    <w:rsid w:val="008A7934"/>
    <w:rsid w:val="008B4961"/>
    <w:rsid w:val="008D257F"/>
    <w:rsid w:val="008E1FA9"/>
    <w:rsid w:val="008F320C"/>
    <w:rsid w:val="008F48AE"/>
    <w:rsid w:val="008F5C5E"/>
    <w:rsid w:val="00901871"/>
    <w:rsid w:val="009069D6"/>
    <w:rsid w:val="00907751"/>
    <w:rsid w:val="00911435"/>
    <w:rsid w:val="00911B11"/>
    <w:rsid w:val="00911CB5"/>
    <w:rsid w:val="009141D2"/>
    <w:rsid w:val="009201BF"/>
    <w:rsid w:val="009365DC"/>
    <w:rsid w:val="0094111B"/>
    <w:rsid w:val="00961290"/>
    <w:rsid w:val="0096571E"/>
    <w:rsid w:val="00967530"/>
    <w:rsid w:val="00974A72"/>
    <w:rsid w:val="00974EA2"/>
    <w:rsid w:val="00985948"/>
    <w:rsid w:val="0098782E"/>
    <w:rsid w:val="00994269"/>
    <w:rsid w:val="009A519B"/>
    <w:rsid w:val="009B11B6"/>
    <w:rsid w:val="009C3BF8"/>
    <w:rsid w:val="009D1D09"/>
    <w:rsid w:val="009D2489"/>
    <w:rsid w:val="009D5595"/>
    <w:rsid w:val="009D74EF"/>
    <w:rsid w:val="009F3D7F"/>
    <w:rsid w:val="00A040E4"/>
    <w:rsid w:val="00A05F1E"/>
    <w:rsid w:val="00A111B4"/>
    <w:rsid w:val="00A134A6"/>
    <w:rsid w:val="00A15712"/>
    <w:rsid w:val="00A52DC0"/>
    <w:rsid w:val="00A64116"/>
    <w:rsid w:val="00A70635"/>
    <w:rsid w:val="00A771DA"/>
    <w:rsid w:val="00AA688F"/>
    <w:rsid w:val="00AB7613"/>
    <w:rsid w:val="00AC1BCD"/>
    <w:rsid w:val="00AC57EB"/>
    <w:rsid w:val="00AC6499"/>
    <w:rsid w:val="00AC7051"/>
    <w:rsid w:val="00AD0B1C"/>
    <w:rsid w:val="00AD2279"/>
    <w:rsid w:val="00AD2306"/>
    <w:rsid w:val="00AD5673"/>
    <w:rsid w:val="00AD7F3B"/>
    <w:rsid w:val="00AF2619"/>
    <w:rsid w:val="00B07C7C"/>
    <w:rsid w:val="00B11E68"/>
    <w:rsid w:val="00B13382"/>
    <w:rsid w:val="00B13707"/>
    <w:rsid w:val="00B1586D"/>
    <w:rsid w:val="00B21504"/>
    <w:rsid w:val="00B32698"/>
    <w:rsid w:val="00B32D39"/>
    <w:rsid w:val="00B37FBB"/>
    <w:rsid w:val="00B4312D"/>
    <w:rsid w:val="00B57812"/>
    <w:rsid w:val="00B63105"/>
    <w:rsid w:val="00B7617D"/>
    <w:rsid w:val="00B81B0E"/>
    <w:rsid w:val="00B8508D"/>
    <w:rsid w:val="00B968AC"/>
    <w:rsid w:val="00BA516A"/>
    <w:rsid w:val="00BB078C"/>
    <w:rsid w:val="00BD2414"/>
    <w:rsid w:val="00BE0AEF"/>
    <w:rsid w:val="00BE142C"/>
    <w:rsid w:val="00BE6C45"/>
    <w:rsid w:val="00BF6F2A"/>
    <w:rsid w:val="00C32301"/>
    <w:rsid w:val="00C33BCA"/>
    <w:rsid w:val="00C37A43"/>
    <w:rsid w:val="00C446F2"/>
    <w:rsid w:val="00C46FF4"/>
    <w:rsid w:val="00C551ED"/>
    <w:rsid w:val="00C750C7"/>
    <w:rsid w:val="00C76555"/>
    <w:rsid w:val="00C8755D"/>
    <w:rsid w:val="00C94CC7"/>
    <w:rsid w:val="00C95907"/>
    <w:rsid w:val="00CB04E3"/>
    <w:rsid w:val="00CB06D9"/>
    <w:rsid w:val="00CC316C"/>
    <w:rsid w:val="00CD6A98"/>
    <w:rsid w:val="00CD6F81"/>
    <w:rsid w:val="00CE3F7B"/>
    <w:rsid w:val="00CF544A"/>
    <w:rsid w:val="00CF6603"/>
    <w:rsid w:val="00CF796D"/>
    <w:rsid w:val="00D12E47"/>
    <w:rsid w:val="00D279AE"/>
    <w:rsid w:val="00D377E6"/>
    <w:rsid w:val="00D42254"/>
    <w:rsid w:val="00D4533D"/>
    <w:rsid w:val="00D455E3"/>
    <w:rsid w:val="00D551E3"/>
    <w:rsid w:val="00D568A9"/>
    <w:rsid w:val="00D600C4"/>
    <w:rsid w:val="00D601AD"/>
    <w:rsid w:val="00D72D98"/>
    <w:rsid w:val="00D93E64"/>
    <w:rsid w:val="00DA2481"/>
    <w:rsid w:val="00DA7FC4"/>
    <w:rsid w:val="00DB02DD"/>
    <w:rsid w:val="00DB4578"/>
    <w:rsid w:val="00DB4F90"/>
    <w:rsid w:val="00DB5207"/>
    <w:rsid w:val="00DC73EF"/>
    <w:rsid w:val="00DC79BF"/>
    <w:rsid w:val="00DD0B60"/>
    <w:rsid w:val="00DD4C8D"/>
    <w:rsid w:val="00DD510B"/>
    <w:rsid w:val="00DD602E"/>
    <w:rsid w:val="00E020F8"/>
    <w:rsid w:val="00E05E7A"/>
    <w:rsid w:val="00E06270"/>
    <w:rsid w:val="00E065F8"/>
    <w:rsid w:val="00E075B1"/>
    <w:rsid w:val="00E1055A"/>
    <w:rsid w:val="00E12A06"/>
    <w:rsid w:val="00E26803"/>
    <w:rsid w:val="00E30B29"/>
    <w:rsid w:val="00E34904"/>
    <w:rsid w:val="00E37781"/>
    <w:rsid w:val="00E41DDA"/>
    <w:rsid w:val="00E46E55"/>
    <w:rsid w:val="00E503C1"/>
    <w:rsid w:val="00E555A4"/>
    <w:rsid w:val="00E559AE"/>
    <w:rsid w:val="00E56CFA"/>
    <w:rsid w:val="00E60773"/>
    <w:rsid w:val="00E76BED"/>
    <w:rsid w:val="00E861F6"/>
    <w:rsid w:val="00EB0C6C"/>
    <w:rsid w:val="00EB1BF3"/>
    <w:rsid w:val="00ED453E"/>
    <w:rsid w:val="00ED7047"/>
    <w:rsid w:val="00EE7FCB"/>
    <w:rsid w:val="00EF26AC"/>
    <w:rsid w:val="00EF5B66"/>
    <w:rsid w:val="00F028B4"/>
    <w:rsid w:val="00F06736"/>
    <w:rsid w:val="00F11AE0"/>
    <w:rsid w:val="00F21B00"/>
    <w:rsid w:val="00F24E2A"/>
    <w:rsid w:val="00F261C2"/>
    <w:rsid w:val="00F3481A"/>
    <w:rsid w:val="00F3527A"/>
    <w:rsid w:val="00F3600A"/>
    <w:rsid w:val="00F3792A"/>
    <w:rsid w:val="00F41535"/>
    <w:rsid w:val="00F47508"/>
    <w:rsid w:val="00F511D3"/>
    <w:rsid w:val="00F675DE"/>
    <w:rsid w:val="00F73E19"/>
    <w:rsid w:val="00F75AA9"/>
    <w:rsid w:val="00F80109"/>
    <w:rsid w:val="00F8139C"/>
    <w:rsid w:val="00F81C03"/>
    <w:rsid w:val="00F820BA"/>
    <w:rsid w:val="00F82B45"/>
    <w:rsid w:val="00F83D3F"/>
    <w:rsid w:val="00F86D29"/>
    <w:rsid w:val="00F95B94"/>
    <w:rsid w:val="00F96F6C"/>
    <w:rsid w:val="00FA67BA"/>
    <w:rsid w:val="00FB0C86"/>
    <w:rsid w:val="00FB4ED7"/>
    <w:rsid w:val="00FB5D40"/>
    <w:rsid w:val="00FC4516"/>
    <w:rsid w:val="00FC74DB"/>
    <w:rsid w:val="00FD1676"/>
    <w:rsid w:val="00FD4141"/>
    <w:rsid w:val="00FE1C3B"/>
    <w:rsid w:val="00FE33B4"/>
    <w:rsid w:val="00FF029F"/>
    <w:rsid w:val="00FF1D5D"/>
    <w:rsid w:val="6E4E6E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762B2"/>
  <w15:chartTrackingRefBased/>
  <w15:docId w15:val="{FA17D25B-A014-4EF2-B7D9-A67D9DF9F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3973"/>
    <w:pPr>
      <w:spacing w:after="0" w:line="480" w:lineRule="auto"/>
      <w:ind w:firstLine="709"/>
    </w:pPr>
    <w:rPr>
      <w:rFonts w:ascii="Times New Roman" w:hAnsi="Times New Roman"/>
      <w:sz w:val="24"/>
    </w:rPr>
  </w:style>
  <w:style w:type="paragraph" w:styleId="Heading1">
    <w:name w:val="heading 1"/>
    <w:basedOn w:val="Normal"/>
    <w:next w:val="Normal"/>
    <w:link w:val="Heading1Char"/>
    <w:uiPriority w:val="9"/>
    <w:qFormat/>
    <w:rsid w:val="006A3973"/>
    <w:pPr>
      <w:keepNext/>
      <w:keepLines/>
      <w:ind w:firstLine="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401CA8"/>
    <w:pPr>
      <w:jc w:val="center"/>
    </w:pPr>
    <w:rPr>
      <w:rFonts w:cs="Times New Roman"/>
      <w:noProof/>
      <w:lang w:val="en-US"/>
    </w:rPr>
  </w:style>
  <w:style w:type="character" w:customStyle="1" w:styleId="EndNoteBibliographyTitleZchn">
    <w:name w:val="EndNote Bibliography Title Zchn"/>
    <w:basedOn w:val="DefaultParagraphFont"/>
    <w:link w:val="EndNoteBibliographyTitle"/>
    <w:rsid w:val="00401CA8"/>
    <w:rPr>
      <w:rFonts w:ascii="Times New Roman" w:hAnsi="Times New Roman" w:cs="Times New Roman"/>
      <w:noProof/>
      <w:sz w:val="24"/>
      <w:lang w:val="en-US"/>
    </w:rPr>
  </w:style>
  <w:style w:type="paragraph" w:customStyle="1" w:styleId="EndNoteBibliography">
    <w:name w:val="EndNote Bibliography"/>
    <w:basedOn w:val="Normal"/>
    <w:link w:val="EndNoteBibliographyZchn"/>
    <w:rsid w:val="00401CA8"/>
    <w:rPr>
      <w:rFonts w:cs="Times New Roman"/>
      <w:noProof/>
      <w:lang w:val="en-US"/>
    </w:rPr>
  </w:style>
  <w:style w:type="character" w:customStyle="1" w:styleId="EndNoteBibliographyZchn">
    <w:name w:val="EndNote Bibliography Zchn"/>
    <w:basedOn w:val="DefaultParagraphFont"/>
    <w:link w:val="EndNoteBibliography"/>
    <w:rsid w:val="00401CA8"/>
    <w:rPr>
      <w:rFonts w:ascii="Times New Roman" w:hAnsi="Times New Roman" w:cs="Times New Roman"/>
      <w:noProof/>
      <w:sz w:val="24"/>
      <w:lang w:val="en-US"/>
    </w:rPr>
  </w:style>
  <w:style w:type="paragraph" w:styleId="Caption">
    <w:name w:val="caption"/>
    <w:basedOn w:val="Normal"/>
    <w:next w:val="Normal"/>
    <w:uiPriority w:val="35"/>
    <w:unhideWhenUsed/>
    <w:qFormat/>
    <w:rsid w:val="00453DA7"/>
    <w:pPr>
      <w:spacing w:after="200" w:line="240" w:lineRule="auto"/>
    </w:pPr>
    <w:rPr>
      <w:i/>
      <w:iCs/>
      <w:color w:val="44546A" w:themeColor="text2"/>
      <w:sz w:val="18"/>
      <w:szCs w:val="18"/>
    </w:rPr>
  </w:style>
  <w:style w:type="table" w:styleId="TableGrid">
    <w:name w:val="Table Grid"/>
    <w:basedOn w:val="TableNormal"/>
    <w:uiPriority w:val="39"/>
    <w:rsid w:val="00EF2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583C"/>
    <w:rPr>
      <w:sz w:val="16"/>
      <w:szCs w:val="16"/>
    </w:rPr>
  </w:style>
  <w:style w:type="paragraph" w:styleId="CommentText">
    <w:name w:val="annotation text"/>
    <w:basedOn w:val="Normal"/>
    <w:link w:val="CommentTextChar"/>
    <w:uiPriority w:val="99"/>
    <w:semiHidden/>
    <w:unhideWhenUsed/>
    <w:rsid w:val="0032583C"/>
    <w:pPr>
      <w:spacing w:line="240" w:lineRule="auto"/>
    </w:pPr>
    <w:rPr>
      <w:sz w:val="20"/>
      <w:szCs w:val="20"/>
    </w:rPr>
  </w:style>
  <w:style w:type="character" w:customStyle="1" w:styleId="CommentTextChar">
    <w:name w:val="Comment Text Char"/>
    <w:basedOn w:val="DefaultParagraphFont"/>
    <w:link w:val="CommentText"/>
    <w:uiPriority w:val="99"/>
    <w:semiHidden/>
    <w:rsid w:val="0032583C"/>
    <w:rPr>
      <w:sz w:val="20"/>
      <w:szCs w:val="20"/>
    </w:rPr>
  </w:style>
  <w:style w:type="paragraph" w:styleId="CommentSubject">
    <w:name w:val="annotation subject"/>
    <w:basedOn w:val="CommentText"/>
    <w:next w:val="CommentText"/>
    <w:link w:val="CommentSubjectChar"/>
    <w:uiPriority w:val="99"/>
    <w:semiHidden/>
    <w:unhideWhenUsed/>
    <w:rsid w:val="0032583C"/>
    <w:rPr>
      <w:b/>
      <w:bCs/>
    </w:rPr>
  </w:style>
  <w:style w:type="character" w:customStyle="1" w:styleId="CommentSubjectChar">
    <w:name w:val="Comment Subject Char"/>
    <w:basedOn w:val="CommentTextChar"/>
    <w:link w:val="CommentSubject"/>
    <w:uiPriority w:val="99"/>
    <w:semiHidden/>
    <w:rsid w:val="0032583C"/>
    <w:rPr>
      <w:b/>
      <w:bCs/>
      <w:sz w:val="20"/>
      <w:szCs w:val="20"/>
    </w:rPr>
  </w:style>
  <w:style w:type="paragraph" w:styleId="BalloonText">
    <w:name w:val="Balloon Text"/>
    <w:basedOn w:val="Normal"/>
    <w:link w:val="BalloonTextChar"/>
    <w:uiPriority w:val="99"/>
    <w:semiHidden/>
    <w:unhideWhenUsed/>
    <w:rsid w:val="0032583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83C"/>
    <w:rPr>
      <w:rFonts w:ascii="Segoe UI" w:hAnsi="Segoe UI" w:cs="Segoe UI"/>
      <w:sz w:val="18"/>
      <w:szCs w:val="18"/>
    </w:rPr>
  </w:style>
  <w:style w:type="character" w:styleId="PlaceholderText">
    <w:name w:val="Placeholder Text"/>
    <w:basedOn w:val="DefaultParagraphFont"/>
    <w:uiPriority w:val="99"/>
    <w:semiHidden/>
    <w:rsid w:val="00BD2414"/>
    <w:rPr>
      <w:color w:val="808080"/>
    </w:rPr>
  </w:style>
  <w:style w:type="character" w:styleId="Hyperlink">
    <w:name w:val="Hyperlink"/>
    <w:basedOn w:val="DefaultParagraphFont"/>
    <w:uiPriority w:val="99"/>
    <w:unhideWhenUsed/>
    <w:rsid w:val="004A01C5"/>
    <w:rPr>
      <w:color w:val="0563C1" w:themeColor="hyperlink"/>
      <w:u w:val="single"/>
    </w:rPr>
  </w:style>
  <w:style w:type="character" w:customStyle="1" w:styleId="Heading1Char">
    <w:name w:val="Heading 1 Char"/>
    <w:basedOn w:val="DefaultParagraphFont"/>
    <w:link w:val="Heading1"/>
    <w:uiPriority w:val="9"/>
    <w:rsid w:val="006A3973"/>
    <w:rPr>
      <w:rFonts w:ascii="Times New Roman" w:eastAsiaTheme="majorEastAsia" w:hAnsi="Times New Roman" w:cstheme="majorBidi"/>
      <w:b/>
      <w:sz w:val="24"/>
      <w:szCs w:val="32"/>
    </w:rPr>
  </w:style>
  <w:style w:type="character" w:customStyle="1" w:styleId="apple-converted-space">
    <w:name w:val="apple-converted-space"/>
    <w:basedOn w:val="DefaultParagraphFont"/>
    <w:rsid w:val="00CD6A98"/>
  </w:style>
  <w:style w:type="character" w:styleId="FollowedHyperlink">
    <w:name w:val="FollowedHyperlink"/>
    <w:basedOn w:val="DefaultParagraphFont"/>
    <w:uiPriority w:val="99"/>
    <w:semiHidden/>
    <w:unhideWhenUsed/>
    <w:rsid w:val="00CD6A98"/>
    <w:rPr>
      <w:color w:val="954F72" w:themeColor="followedHyperlink"/>
      <w:u w:val="single"/>
    </w:rPr>
  </w:style>
  <w:style w:type="character" w:customStyle="1" w:styleId="UnresolvedMention1">
    <w:name w:val="Unresolved Mention1"/>
    <w:basedOn w:val="DefaultParagraphFont"/>
    <w:uiPriority w:val="99"/>
    <w:semiHidden/>
    <w:unhideWhenUsed/>
    <w:rsid w:val="00CD6A98"/>
    <w:rPr>
      <w:color w:val="605E5C"/>
      <w:shd w:val="clear" w:color="auto" w:fill="E1DFDD"/>
    </w:rPr>
  </w:style>
  <w:style w:type="paragraph" w:styleId="Revision">
    <w:name w:val="Revision"/>
    <w:hidden/>
    <w:uiPriority w:val="99"/>
    <w:semiHidden/>
    <w:rsid w:val="00E37781"/>
    <w:pPr>
      <w:spacing w:after="0" w:line="240" w:lineRule="auto"/>
    </w:pPr>
  </w:style>
  <w:style w:type="character" w:styleId="LineNumber">
    <w:name w:val="line number"/>
    <w:basedOn w:val="DefaultParagraphFont"/>
    <w:uiPriority w:val="99"/>
    <w:semiHidden/>
    <w:unhideWhenUsed/>
    <w:rsid w:val="003A4E29"/>
  </w:style>
  <w:style w:type="paragraph" w:styleId="Bibliography">
    <w:name w:val="Bibliography"/>
    <w:basedOn w:val="Normal"/>
    <w:next w:val="Normal"/>
    <w:uiPriority w:val="37"/>
    <w:unhideWhenUsed/>
    <w:rsid w:val="002F7ABF"/>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14218-260D-4CAA-8FBC-59F5F18E6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38</Words>
  <Characters>8197</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dc:creator>
  <cp:keywords/>
  <dc:description/>
  <cp:lastModifiedBy>Tejaswani M.T.</cp:lastModifiedBy>
  <cp:revision>6</cp:revision>
  <dcterms:created xsi:type="dcterms:W3CDTF">2022-04-11T12:25:00Z</dcterms:created>
  <dcterms:modified xsi:type="dcterms:W3CDTF">2022-05-11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2KML8z0p"/&gt;&lt;style id="http://www.zotero.org/styles/nature" hasBibliography="1" bibliographyStyleHasBeenSet="1"/&gt;&lt;prefs&gt;&lt;pref name="fieldType" value="Field"/&gt;&lt;/prefs&gt;&lt;/data&gt;</vt:lpwstr>
  </property>
</Properties>
</file>